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2D826" w14:textId="5F5981EA" w:rsidR="00C71097" w:rsidRPr="00940C2B" w:rsidRDefault="00940C2B" w:rsidP="00987E5E">
      <w:pPr>
        <w:spacing w:line="360" w:lineRule="auto"/>
        <w:rPr>
          <w:rFonts w:ascii="Times New Roman" w:eastAsia="等线" w:hAnsi="Times New Roman"/>
          <w:b/>
          <w:color w:val="FF0000"/>
          <w:sz w:val="24"/>
          <w:szCs w:val="24"/>
        </w:rPr>
      </w:pPr>
      <w:r w:rsidRPr="00940C2B">
        <w:rPr>
          <w:rFonts w:ascii="Times New Roman" w:hAnsi="Times New Roman"/>
          <w:b/>
          <w:color w:val="FF0000"/>
          <w:sz w:val="24"/>
          <w:szCs w:val="24"/>
        </w:rPr>
        <w:t>Additional file 3</w:t>
      </w:r>
      <w:r w:rsidR="0086078C" w:rsidRPr="00940C2B">
        <w:rPr>
          <w:rFonts w:ascii="Times New Roman" w:eastAsia="等线" w:hAnsi="Times New Roman"/>
          <w:b/>
          <w:color w:val="FF0000"/>
          <w:sz w:val="24"/>
          <w:szCs w:val="24"/>
        </w:rPr>
        <w:t xml:space="preserve">. Interactions between lncRNA and miRNA in the ceRNA </w:t>
      </w:r>
      <w:bookmarkStart w:id="0" w:name="_GoBack"/>
      <w:r w:rsidR="0086078C" w:rsidRPr="00940C2B">
        <w:rPr>
          <w:rFonts w:ascii="Times New Roman" w:eastAsia="等线" w:hAnsi="Times New Roman"/>
          <w:b/>
          <w:color w:val="FF0000"/>
          <w:sz w:val="24"/>
          <w:szCs w:val="24"/>
        </w:rPr>
        <w:t>network</w:t>
      </w:r>
      <w:r w:rsidR="00B00B1C" w:rsidRPr="00940C2B">
        <w:rPr>
          <w:rFonts w:ascii="Times New Roman" w:eastAsia="等线" w:hAnsi="Times New Roman"/>
          <w:b/>
          <w:color w:val="FF0000"/>
          <w:sz w:val="24"/>
          <w:szCs w:val="24"/>
        </w:rPr>
        <w:t>.</w:t>
      </w:r>
    </w:p>
    <w:tbl>
      <w:tblPr>
        <w:tblW w:w="94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7371"/>
      </w:tblGrid>
      <w:tr w:rsidR="00C71097" w:rsidRPr="0086078C" w14:paraId="2753FFAC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bookmarkEnd w:id="0"/>
          <w:p w14:paraId="629F4E46" w14:textId="77777777" w:rsidR="00C71097" w:rsidRPr="0086078C" w:rsidRDefault="00C71097" w:rsidP="00987E5E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lncRNA</w:t>
            </w:r>
          </w:p>
        </w:tc>
        <w:tc>
          <w:tcPr>
            <w:tcW w:w="7371" w:type="dxa"/>
            <w:shd w:val="clear" w:color="auto" w:fill="auto"/>
            <w:vAlign w:val="center"/>
            <w:hideMark/>
          </w:tcPr>
          <w:p w14:paraId="148AAE78" w14:textId="77777777" w:rsidR="00C71097" w:rsidRPr="0086078C" w:rsidRDefault="00C71097" w:rsidP="00987E5E">
            <w:pPr>
              <w:spacing w:line="36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86078C">
              <w:rPr>
                <w:rFonts w:ascii="Times New Roman" w:eastAsia="等线" w:hAnsi="Times New Roman"/>
                <w:sz w:val="24"/>
                <w:szCs w:val="24"/>
              </w:rPr>
              <w:t>miRNA</w:t>
            </w:r>
          </w:p>
        </w:tc>
      </w:tr>
      <w:tr w:rsidR="00C71097" w:rsidRPr="0086078C" w14:paraId="132A6B63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793F5195" w14:textId="564C888D" w:rsidR="00C71097" w:rsidRPr="00F25CC5" w:rsidRDefault="00987E5E" w:rsidP="00987E5E">
            <w:pPr>
              <w:spacing w:line="36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Neat1</w:t>
            </w:r>
          </w:p>
        </w:tc>
        <w:tc>
          <w:tcPr>
            <w:tcW w:w="7371" w:type="dxa"/>
            <w:shd w:val="clear" w:color="auto" w:fill="auto"/>
            <w:hideMark/>
          </w:tcPr>
          <w:p w14:paraId="0D29AEFA" w14:textId="002AE6C0" w:rsidR="00C71097" w:rsidRPr="00F25CC5" w:rsidRDefault="00987E5E" w:rsidP="00987E5E">
            <w:pPr>
              <w:spacing w:line="36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  <w:lang w:eastAsia="zh-CN"/>
              </w:rPr>
            </w:pP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377-3p,</w:t>
            </w:r>
            <w:r w:rsidRPr="00F25CC5">
              <w:rPr>
                <w:color w:val="FF0000"/>
              </w:rPr>
              <w:t xml:space="preserve"> </w:t>
            </w: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  <w:lang w:eastAsia="zh-CN"/>
              </w:rPr>
              <w:t>mmu-miR-107-3p</w:t>
            </w:r>
            <w:r w:rsidRPr="00F25CC5">
              <w:rPr>
                <w:rFonts w:ascii="Times New Roman" w:eastAsia="等线" w:hAnsi="Times New Roman" w:hint="eastAsia"/>
                <w:color w:val="FF0000"/>
                <w:sz w:val="24"/>
                <w:szCs w:val="24"/>
                <w:lang w:eastAsia="zh-CN"/>
              </w:rPr>
              <w:t>,</w:t>
            </w:r>
            <w:r w:rsidRPr="00F25CC5">
              <w:rPr>
                <w:color w:val="FF0000"/>
              </w:rPr>
              <w:t xml:space="preserve"> </w:t>
            </w: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  <w:lang w:eastAsia="zh-CN"/>
              </w:rPr>
              <w:t>mmu-miR-185-5p,</w:t>
            </w:r>
            <w:r w:rsidRPr="00F25CC5">
              <w:rPr>
                <w:color w:val="FF0000"/>
              </w:rPr>
              <w:t xml:space="preserve"> </w:t>
            </w: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  <w:lang w:eastAsia="zh-CN"/>
              </w:rPr>
              <w:t>mmu-miR-31-5p</w:t>
            </w:r>
          </w:p>
        </w:tc>
      </w:tr>
      <w:tr w:rsidR="00C71097" w:rsidRPr="0086078C" w14:paraId="27FEDB19" w14:textId="77777777" w:rsidTr="0086078C">
        <w:trPr>
          <w:trHeight w:val="20"/>
          <w:jc w:val="center"/>
        </w:trPr>
        <w:tc>
          <w:tcPr>
            <w:tcW w:w="2127" w:type="dxa"/>
            <w:shd w:val="clear" w:color="auto" w:fill="auto"/>
            <w:hideMark/>
          </w:tcPr>
          <w:p w14:paraId="5D668224" w14:textId="0D38E550" w:rsidR="00C71097" w:rsidRPr="00F25CC5" w:rsidRDefault="00987E5E" w:rsidP="00987E5E">
            <w:pPr>
              <w:spacing w:line="36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ir17hg</w:t>
            </w:r>
          </w:p>
        </w:tc>
        <w:tc>
          <w:tcPr>
            <w:tcW w:w="7371" w:type="dxa"/>
            <w:shd w:val="clear" w:color="auto" w:fill="auto"/>
            <w:hideMark/>
          </w:tcPr>
          <w:p w14:paraId="409B7C5D" w14:textId="1EE71981" w:rsidR="00C71097" w:rsidRPr="00F25CC5" w:rsidRDefault="00987E5E" w:rsidP="00987E5E">
            <w:pPr>
              <w:spacing w:line="360" w:lineRule="auto"/>
              <w:jc w:val="both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F25CC5">
              <w:rPr>
                <w:rFonts w:ascii="Times New Roman" w:eastAsia="等线" w:hAnsi="Times New Roman"/>
                <w:color w:val="FF0000"/>
                <w:sz w:val="24"/>
                <w:szCs w:val="24"/>
              </w:rPr>
              <w:t>mmu-miR-130a-3p</w:t>
            </w:r>
          </w:p>
        </w:tc>
      </w:tr>
    </w:tbl>
    <w:p w14:paraId="184D4C2C" w14:textId="77777777" w:rsidR="00460200" w:rsidRPr="0086078C" w:rsidRDefault="00460200" w:rsidP="00987E5E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460200" w:rsidRPr="0086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020691" w14:textId="77777777" w:rsidR="00DE41F8" w:rsidRDefault="00DE41F8" w:rsidP="00C71097">
      <w:pPr>
        <w:spacing w:line="240" w:lineRule="auto"/>
      </w:pPr>
      <w:r>
        <w:separator/>
      </w:r>
    </w:p>
  </w:endnote>
  <w:endnote w:type="continuationSeparator" w:id="0">
    <w:p w14:paraId="671B2842" w14:textId="77777777" w:rsidR="00DE41F8" w:rsidRDefault="00DE41F8" w:rsidP="00C710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6FF49" w14:textId="77777777" w:rsidR="00DE41F8" w:rsidRDefault="00DE41F8" w:rsidP="00C71097">
      <w:pPr>
        <w:spacing w:line="240" w:lineRule="auto"/>
      </w:pPr>
      <w:r>
        <w:separator/>
      </w:r>
    </w:p>
  </w:footnote>
  <w:footnote w:type="continuationSeparator" w:id="0">
    <w:p w14:paraId="55A87045" w14:textId="77777777" w:rsidR="00DE41F8" w:rsidRDefault="00DE41F8" w:rsidP="00C710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F1"/>
    <w:rsid w:val="002505F9"/>
    <w:rsid w:val="00307E4B"/>
    <w:rsid w:val="00460200"/>
    <w:rsid w:val="00477BF9"/>
    <w:rsid w:val="0054594B"/>
    <w:rsid w:val="0060122E"/>
    <w:rsid w:val="006856F6"/>
    <w:rsid w:val="006F2BF1"/>
    <w:rsid w:val="00711A4C"/>
    <w:rsid w:val="00726308"/>
    <w:rsid w:val="007C3BED"/>
    <w:rsid w:val="007E53BB"/>
    <w:rsid w:val="0086078C"/>
    <w:rsid w:val="00902ADB"/>
    <w:rsid w:val="00940C2B"/>
    <w:rsid w:val="00982195"/>
    <w:rsid w:val="00987E5E"/>
    <w:rsid w:val="00A94125"/>
    <w:rsid w:val="00B00B1C"/>
    <w:rsid w:val="00B33C0C"/>
    <w:rsid w:val="00B34C93"/>
    <w:rsid w:val="00C71097"/>
    <w:rsid w:val="00CC61AB"/>
    <w:rsid w:val="00CE57DC"/>
    <w:rsid w:val="00D711BE"/>
    <w:rsid w:val="00DE090D"/>
    <w:rsid w:val="00DE41F8"/>
    <w:rsid w:val="00E841F7"/>
    <w:rsid w:val="00F2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348B"/>
  <w15:chartTrackingRefBased/>
  <w15:docId w15:val="{3DCF62D2-E2C4-4CBF-8848-D939F61A4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1097"/>
    <w:pPr>
      <w:spacing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0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71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09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71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uanbo Pan</cp:lastModifiedBy>
  <cp:revision>14</cp:revision>
  <dcterms:created xsi:type="dcterms:W3CDTF">2019-08-20T08:37:00Z</dcterms:created>
  <dcterms:modified xsi:type="dcterms:W3CDTF">2022-02-08T07:08:00Z</dcterms:modified>
</cp:coreProperties>
</file>